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E7136" w14:textId="77777777" w:rsidR="00955DEA" w:rsidRPr="00FF57CE" w:rsidRDefault="00955DEA" w:rsidP="00955DEA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DengXian" w:hAnsi="Times New Roman" w:cs="Times New Roman"/>
          <w:b/>
          <w:bCs/>
          <w:kern w:val="24"/>
          <w:sz w:val="24"/>
        </w:rPr>
      </w:pPr>
      <w:r w:rsidRPr="00FF57CE">
        <w:rPr>
          <w:rFonts w:ascii="Times New Roman" w:eastAsia="DengXian" w:hAnsi="Times New Roman" w:cs="Times New Roman"/>
          <w:b/>
          <w:bCs/>
          <w:kern w:val="24"/>
          <w:sz w:val="24"/>
        </w:rPr>
        <w:t>Supplementary Table 1. The axial elongation with age after treatment with CRT and VST.</w:t>
      </w:r>
    </w:p>
    <w:tbl>
      <w:tblPr>
        <w:tblW w:w="8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6"/>
        <w:gridCol w:w="2580"/>
        <w:gridCol w:w="1574"/>
        <w:gridCol w:w="1827"/>
        <w:gridCol w:w="989"/>
      </w:tblGrid>
      <w:tr w:rsidR="00955DEA" w:rsidRPr="00FF57CE" w14:paraId="30E589A6" w14:textId="77777777" w:rsidTr="00AE32B0">
        <w:trPr>
          <w:trHeight w:val="454"/>
        </w:trPr>
        <w:tc>
          <w:tcPr>
            <w:tcW w:w="15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EA0D5E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Age（Y）</w:t>
            </w:r>
          </w:p>
        </w:tc>
        <w:tc>
          <w:tcPr>
            <w:tcW w:w="35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20FA670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Axial length elongation（mm）</w:t>
            </w:r>
          </w:p>
        </w:tc>
        <w:tc>
          <w:tcPr>
            <w:tcW w:w="2214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0D7107FC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95%CI</w:t>
            </w:r>
          </w:p>
        </w:tc>
        <w:tc>
          <w:tcPr>
            <w:tcW w:w="98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44BF43C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955DEA" w:rsidRPr="00FF57CE" w14:paraId="6E87E80B" w14:textId="77777777" w:rsidTr="00AE32B0">
        <w:trPr>
          <w:trHeight w:val="454"/>
        </w:trPr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E75B3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1565069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CRT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75793B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VST</w:t>
            </w:r>
          </w:p>
        </w:tc>
        <w:tc>
          <w:tcPr>
            <w:tcW w:w="221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5CA25C6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7FE69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5DEA" w:rsidRPr="00FF57CE" w14:paraId="65BA444B" w14:textId="77777777" w:rsidTr="00AE32B0">
        <w:trPr>
          <w:trHeight w:val="454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EDDEF65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≤10</w:t>
            </w:r>
          </w:p>
        </w:tc>
        <w:tc>
          <w:tcPr>
            <w:tcW w:w="29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335EA3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06±0.337</w:t>
            </w:r>
          </w:p>
        </w:tc>
        <w:tc>
          <w:tcPr>
            <w:tcW w:w="6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666B81D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249±0.171</w:t>
            </w:r>
          </w:p>
        </w:tc>
        <w:tc>
          <w:tcPr>
            <w:tcW w:w="22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B2079A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1301-0.3552</w:t>
            </w:r>
          </w:p>
        </w:tc>
        <w:tc>
          <w:tcPr>
            <w:tcW w:w="98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1DA7B5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&lt;0.0001</w:t>
            </w:r>
            <w:r w:rsidRPr="00FF57CE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955DEA" w:rsidRPr="00FF57CE" w14:paraId="29B7145B" w14:textId="77777777" w:rsidTr="00AE32B0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5DAD7F9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11-12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79C466C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-0.1786±0.399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1466458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2462±0.3293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48445E7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1330-0.716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17AA921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061</w:t>
            </w:r>
            <w:r w:rsidRPr="00FF57CE"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</w:tr>
      <w:tr w:rsidR="00955DEA" w:rsidRPr="00FF57CE" w14:paraId="35062289" w14:textId="77777777" w:rsidTr="00AE32B0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F94B7D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13-1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375D38E0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6091±0.19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0E5BC2C5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7609±0.15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</w:tcPr>
          <w:p w14:paraId="714BA76D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-0.1137-0.144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E62F2B6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8119</w:t>
            </w:r>
          </w:p>
        </w:tc>
      </w:tr>
      <w:tr w:rsidR="00955DEA" w:rsidRPr="00FF57CE" w14:paraId="130FD081" w14:textId="77777777" w:rsidTr="00AE32B0">
        <w:trPr>
          <w:trHeight w:val="454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767A355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≥15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DF1CB3E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3435±0.1053</w:t>
            </w:r>
          </w:p>
        </w:tc>
        <w:tc>
          <w:tcPr>
            <w:tcW w:w="6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00F01C8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36±0.09725</w:t>
            </w:r>
          </w:p>
        </w:tc>
        <w:tc>
          <w:tcPr>
            <w:tcW w:w="22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C44407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-0.07480-0.10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26728973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7124</w:t>
            </w:r>
          </w:p>
        </w:tc>
      </w:tr>
    </w:tbl>
    <w:p w14:paraId="60BEA287" w14:textId="77777777" w:rsidR="00955DEA" w:rsidRPr="00FF57CE" w:rsidRDefault="00955DEA" w:rsidP="00955DEA">
      <w:pPr>
        <w:widowControl/>
        <w:spacing w:line="360" w:lineRule="auto"/>
        <w:jc w:val="both"/>
        <w:rPr>
          <w:rFonts w:ascii="Times New Roman" w:hAnsi="Times New Roman" w:cs="Times New Roman"/>
          <w:kern w:val="24"/>
          <w:sz w:val="24"/>
        </w:rPr>
      </w:pPr>
      <w:r w:rsidRPr="00FF57CE">
        <w:rPr>
          <w:rFonts w:ascii="Times New Roman" w:eastAsia="DengXian" w:hAnsi="Times New Roman" w:cs="Times New Roman"/>
          <w:kern w:val="24"/>
          <w:sz w:val="24"/>
        </w:rPr>
        <w:t xml:space="preserve">CRT: </w:t>
      </w:r>
      <w:r w:rsidRPr="00FF57CE">
        <w:rPr>
          <w:rFonts w:ascii="Times New Roman" w:hAnsi="Times New Roman" w:cs="Times New Roman"/>
          <w:kern w:val="24"/>
          <w:sz w:val="24"/>
        </w:rPr>
        <w:t>corneal refractive therapy</w:t>
      </w:r>
      <w:r w:rsidRPr="00FF57CE">
        <w:rPr>
          <w:rFonts w:ascii="Times New Roman" w:eastAsia="DengXian" w:hAnsi="Times New Roman" w:cs="Times New Roman"/>
          <w:kern w:val="24"/>
          <w:sz w:val="24"/>
        </w:rPr>
        <w:t xml:space="preserve">; VST: </w:t>
      </w:r>
      <w:r w:rsidRPr="00FF57CE">
        <w:rPr>
          <w:rFonts w:ascii="Times New Roman" w:hAnsi="Times New Roman" w:cs="Times New Roman"/>
          <w:kern w:val="24"/>
          <w:sz w:val="24"/>
        </w:rPr>
        <w:t>vision shaping treatment</w:t>
      </w:r>
      <w:r w:rsidRPr="00FF57CE">
        <w:rPr>
          <w:rFonts w:ascii="Times New Roman" w:eastAsia="DengXian" w:hAnsi="Times New Roman" w:cs="Times New Roman"/>
          <w:kern w:val="24"/>
          <w:sz w:val="24"/>
        </w:rPr>
        <w:t>; CI</w:t>
      </w:r>
      <w:r w:rsidRPr="00FF57CE">
        <w:rPr>
          <w:rFonts w:ascii="Times New Roman" w:hAnsi="Times New Roman" w:cs="Times New Roman"/>
          <w:kern w:val="24"/>
          <w:sz w:val="24"/>
        </w:rPr>
        <w:t>: confidence interval; a:P&lt;0.05</w:t>
      </w:r>
    </w:p>
    <w:p w14:paraId="0C6E01B1" w14:textId="77777777" w:rsidR="00955DEA" w:rsidRPr="00FF57CE" w:rsidRDefault="00955DEA" w:rsidP="00955DEA">
      <w:pPr>
        <w:spacing w:line="360" w:lineRule="auto"/>
        <w:jc w:val="both"/>
        <w:rPr>
          <w:rFonts w:ascii="Times New Roman" w:eastAsia="DengXian" w:hAnsi="Times New Roman" w:cs="Times New Roman"/>
          <w:kern w:val="24"/>
          <w:sz w:val="24"/>
        </w:rPr>
      </w:pPr>
    </w:p>
    <w:p w14:paraId="7343A54F" w14:textId="77777777" w:rsidR="00955DEA" w:rsidRPr="00FF57CE" w:rsidRDefault="00955DEA" w:rsidP="00955DEA">
      <w:pPr>
        <w:spacing w:line="360" w:lineRule="auto"/>
        <w:jc w:val="both"/>
        <w:rPr>
          <w:rFonts w:ascii="Times New Roman" w:eastAsia="DengXian" w:hAnsi="Times New Roman" w:cs="Times New Roman"/>
          <w:kern w:val="24"/>
          <w:sz w:val="24"/>
        </w:rPr>
      </w:pPr>
    </w:p>
    <w:p w14:paraId="0529C8E1" w14:textId="77777777" w:rsidR="00955DEA" w:rsidRPr="00FF57CE" w:rsidRDefault="00955DEA" w:rsidP="00955DEA">
      <w:pPr>
        <w:spacing w:line="360" w:lineRule="auto"/>
        <w:jc w:val="both"/>
        <w:rPr>
          <w:rFonts w:ascii="Times New Roman" w:eastAsia="DengXian" w:hAnsi="Times New Roman" w:cs="Times New Roman"/>
          <w:kern w:val="24"/>
          <w:sz w:val="24"/>
        </w:rPr>
        <w:sectPr w:rsidR="00955DEA" w:rsidRPr="00FF57CE" w:rsidSect="00955D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F0C18E9" w14:textId="77777777" w:rsidR="00955DEA" w:rsidRPr="00FF57CE" w:rsidRDefault="00955DEA" w:rsidP="00955DEA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kern w:val="24"/>
          <w:sz w:val="24"/>
        </w:rPr>
      </w:pPr>
      <w:bookmarkStart w:id="0" w:name="_Hlk209725619"/>
      <w:r w:rsidRPr="00FF57CE">
        <w:rPr>
          <w:rFonts w:ascii="Times New Roman" w:eastAsia="DengXian" w:hAnsi="Times New Roman" w:cs="Times New Roman"/>
          <w:b/>
          <w:bCs/>
          <w:kern w:val="24"/>
          <w:sz w:val="24"/>
        </w:rPr>
        <w:lastRenderedPageBreak/>
        <w:t>Supplementary Table 2</w:t>
      </w:r>
      <w:bookmarkEnd w:id="0"/>
      <w:r w:rsidRPr="00FF57CE">
        <w:rPr>
          <w:rFonts w:ascii="Times New Roman" w:eastAsia="DengXian" w:hAnsi="Times New Roman" w:cs="Times New Roman"/>
          <w:b/>
          <w:bCs/>
          <w:kern w:val="24"/>
          <w:sz w:val="24"/>
        </w:rPr>
        <w:t>. The changes of the corneal anterior surface curvature with age after treatment.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440"/>
        <w:gridCol w:w="2260"/>
        <w:gridCol w:w="1020"/>
      </w:tblGrid>
      <w:tr w:rsidR="00955DEA" w:rsidRPr="00FF57CE" w14:paraId="070DEF85" w14:textId="77777777" w:rsidTr="00AE32B0">
        <w:trPr>
          <w:trHeight w:val="312"/>
        </w:trPr>
        <w:tc>
          <w:tcPr>
            <w:tcW w:w="2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46CD2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Age（Y）</w:t>
            </w:r>
          </w:p>
        </w:tc>
        <w:tc>
          <w:tcPr>
            <w:tcW w:w="4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FADBF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Changes of the corneal anterior surface curvature (D)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69632A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955DEA" w:rsidRPr="00FF57CE" w14:paraId="6E61B2AF" w14:textId="77777777" w:rsidTr="00AE32B0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A69B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5F48E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CRT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3E772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V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F2BDA2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5DEA" w:rsidRPr="00FF57CE" w14:paraId="15F9BDDF" w14:textId="77777777" w:rsidTr="00AE32B0">
        <w:trPr>
          <w:trHeight w:val="312"/>
        </w:trPr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0E4AD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≤10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1997C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-1.256±1.268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A25AD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-0.658±0.93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452D0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&lt;0.008</w:t>
            </w:r>
            <w:r w:rsidRPr="00FF57CE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955DEA" w:rsidRPr="00FF57CE" w14:paraId="1B7F32FF" w14:textId="77777777" w:rsidTr="00AE32B0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5D25B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11-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3A55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-0.1786±0.4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A712A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246±0.3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143698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06</w:t>
            </w:r>
            <w:r w:rsidRPr="00FF57CE">
              <w:rPr>
                <w:rFonts w:ascii="Times New Roman" w:hAnsi="Times New Roman" w:cs="Times New Roman"/>
                <w:sz w:val="24"/>
                <w:vertAlign w:val="superscript"/>
              </w:rPr>
              <w:t xml:space="preserve"> a</w:t>
            </w:r>
          </w:p>
        </w:tc>
      </w:tr>
      <w:tr w:rsidR="00955DEA" w:rsidRPr="00FF57CE" w14:paraId="675A45F4" w14:textId="77777777" w:rsidTr="00AE32B0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D428F0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13-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38A41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61±0.1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BBE3F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761±0.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CE6089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812</w:t>
            </w:r>
          </w:p>
        </w:tc>
      </w:tr>
      <w:tr w:rsidR="00955DEA" w:rsidRPr="00FF57CE" w14:paraId="75ED4284" w14:textId="77777777" w:rsidTr="00AE32B0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A87EC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≥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D19E4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3440±0.1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6F94C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360±0.09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6BEA9" w14:textId="77777777" w:rsidR="00955DEA" w:rsidRPr="00FF57CE" w:rsidRDefault="00955DEA" w:rsidP="00AE32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712</w:t>
            </w:r>
          </w:p>
        </w:tc>
      </w:tr>
    </w:tbl>
    <w:p w14:paraId="2A1DBC2A" w14:textId="77777777" w:rsidR="00955DEA" w:rsidRPr="00FF57CE" w:rsidRDefault="00955DEA" w:rsidP="00955DEA">
      <w:pPr>
        <w:spacing w:line="360" w:lineRule="auto"/>
        <w:jc w:val="both"/>
        <w:rPr>
          <w:rFonts w:ascii="Times New Roman" w:eastAsia="DengXian" w:hAnsi="Times New Roman" w:cs="Times New Roman"/>
          <w:sz w:val="24"/>
          <w14:ligatures w14:val="none"/>
        </w:rPr>
      </w:pPr>
      <w:r w:rsidRPr="00FF57CE">
        <w:rPr>
          <w:rFonts w:ascii="Times New Roman" w:eastAsia="DengXian" w:hAnsi="Times New Roman" w:cs="Times New Roman"/>
          <w:sz w:val="24"/>
        </w:rPr>
        <w:t xml:space="preserve">CRT: corneal refractive therapy; VST: vision </w:t>
      </w:r>
      <w:r w:rsidRPr="00FF57CE">
        <w:rPr>
          <w:rFonts w:ascii="Times New Roman" w:hAnsi="Times New Roman" w:cs="Times New Roman"/>
          <w:kern w:val="24"/>
          <w:sz w:val="24"/>
        </w:rPr>
        <w:t>shaping</w:t>
      </w:r>
      <w:r w:rsidRPr="00FF57CE">
        <w:rPr>
          <w:rFonts w:ascii="Times New Roman" w:eastAsia="DengXian" w:hAnsi="Times New Roman" w:cs="Times New Roman"/>
          <w:sz w:val="24"/>
        </w:rPr>
        <w:t xml:space="preserve"> treatment, a:</w:t>
      </w:r>
      <w:r w:rsidRPr="00FF57CE">
        <w:rPr>
          <w:rFonts w:ascii="Times New Roman" w:eastAsia="DengXian" w:hAnsi="Times New Roman" w:cs="Times New Roman"/>
          <w:i/>
          <w:iCs/>
          <w:sz w:val="24"/>
        </w:rPr>
        <w:t>P</w:t>
      </w:r>
      <w:r w:rsidRPr="00FF57CE">
        <w:rPr>
          <w:rFonts w:ascii="Times New Roman" w:eastAsia="DengXian" w:hAnsi="Times New Roman" w:cs="Times New Roman"/>
          <w:sz w:val="24"/>
        </w:rPr>
        <w:t>&lt;0.05</w:t>
      </w:r>
    </w:p>
    <w:p w14:paraId="51C854A0" w14:textId="77777777" w:rsidR="00955DEA" w:rsidRPr="00FF57CE" w:rsidRDefault="00955DEA" w:rsidP="00955DEA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0D634EE7" w14:textId="77777777" w:rsidR="00955DEA" w:rsidRPr="00FF57CE" w:rsidRDefault="00955DEA" w:rsidP="00955DEA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DengXian" w:hAnsi="Times New Roman" w:cs="Times New Roman"/>
          <w:sz w:val="24"/>
        </w:rPr>
        <w:sectPr w:rsidR="00955DEA" w:rsidRPr="00FF57CE" w:rsidSect="00955D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D6A00D" w14:textId="77777777" w:rsidR="00955DEA" w:rsidRPr="00FF57CE" w:rsidRDefault="00955DEA" w:rsidP="00955DEA">
      <w:pPr>
        <w:kinsoku w:val="0"/>
        <w:overflowPunct w:val="0"/>
        <w:spacing w:line="360" w:lineRule="auto"/>
        <w:jc w:val="both"/>
        <w:textAlignment w:val="baseline"/>
        <w:rPr>
          <w:rFonts w:ascii="Times New Roman" w:eastAsia="DengXian" w:hAnsi="Times New Roman" w:cs="Times New Roman"/>
          <w:b/>
          <w:bCs/>
          <w:sz w:val="24"/>
          <w14:ligatures w14:val="none"/>
        </w:rPr>
      </w:pPr>
      <w:r w:rsidRPr="00FF57CE">
        <w:rPr>
          <w:rFonts w:ascii="Times New Roman" w:eastAsia="DengXian" w:hAnsi="Times New Roman" w:cs="Times New Roman"/>
          <w:b/>
          <w:bCs/>
          <w:sz w:val="24"/>
        </w:rPr>
        <w:lastRenderedPageBreak/>
        <w:t>Supplementary Table 3. The changes of the AL/CR ratio with age after treatment</w:t>
      </w:r>
    </w:p>
    <w:tbl>
      <w:tblPr>
        <w:tblW w:w="8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0"/>
        <w:gridCol w:w="2440"/>
        <w:gridCol w:w="2260"/>
        <w:gridCol w:w="1020"/>
      </w:tblGrid>
      <w:tr w:rsidR="00955DEA" w:rsidRPr="00FF57CE" w14:paraId="7F7A28FD" w14:textId="77777777" w:rsidTr="00AE32B0">
        <w:trPr>
          <w:trHeight w:val="312"/>
        </w:trPr>
        <w:tc>
          <w:tcPr>
            <w:tcW w:w="29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6EC0B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Age（Y）</w:t>
            </w:r>
          </w:p>
        </w:tc>
        <w:tc>
          <w:tcPr>
            <w:tcW w:w="47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5A02E4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Changes of the AL/CR ratio</w:t>
            </w:r>
          </w:p>
        </w:tc>
        <w:tc>
          <w:tcPr>
            <w:tcW w:w="10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DB4B5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P</w:t>
            </w: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 xml:space="preserve"> value</w:t>
            </w:r>
          </w:p>
        </w:tc>
      </w:tr>
      <w:tr w:rsidR="00955DEA" w:rsidRPr="00FF57CE" w14:paraId="6B44C266" w14:textId="77777777" w:rsidTr="00AE32B0">
        <w:trPr>
          <w:trHeight w:val="31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37CAE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2E1F9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CRT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3E13B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VST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D44AC3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</w:p>
        </w:tc>
      </w:tr>
      <w:tr w:rsidR="00955DEA" w:rsidRPr="00FF57CE" w14:paraId="07517360" w14:textId="77777777" w:rsidTr="00AE32B0">
        <w:tc>
          <w:tcPr>
            <w:tcW w:w="29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2BFA9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≤10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F9E78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7±0.020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F46E5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5±0.01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FAF36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660</w:t>
            </w:r>
          </w:p>
        </w:tc>
      </w:tr>
      <w:tr w:rsidR="00955DEA" w:rsidRPr="00FF57CE" w14:paraId="428BEAA7" w14:textId="77777777" w:rsidTr="00AE32B0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C3EBA9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11-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49EAB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9±0.0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7CBA7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0±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CB516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232</w:t>
            </w:r>
          </w:p>
        </w:tc>
      </w:tr>
      <w:tr w:rsidR="00955DEA" w:rsidRPr="00FF57CE" w14:paraId="1C8A686D" w14:textId="77777777" w:rsidTr="00AE32B0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5E475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13-1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A2389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3±0.0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2201A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8±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65D69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279</w:t>
            </w:r>
          </w:p>
        </w:tc>
      </w:tr>
      <w:tr w:rsidR="00955DEA" w:rsidRPr="00FF57CE" w14:paraId="14D9A242" w14:textId="77777777" w:rsidTr="00AE32B0">
        <w:trPr>
          <w:trHeight w:val="312"/>
        </w:trPr>
        <w:tc>
          <w:tcPr>
            <w:tcW w:w="29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4EAED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≥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54AF4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4±0.0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97012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015±0.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2D3F13" w14:textId="77777777" w:rsidR="00955DEA" w:rsidRPr="00FF57CE" w:rsidRDefault="00955DEA" w:rsidP="00AE32B0">
            <w:pPr>
              <w:kinsoku w:val="0"/>
              <w:overflowPunct w:val="0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sz w:val="24"/>
              </w:rPr>
            </w:pPr>
            <w:r w:rsidRPr="00FF57CE">
              <w:rPr>
                <w:rFonts w:ascii="Times New Roman" w:hAnsi="Times New Roman" w:cs="Times New Roman"/>
                <w:sz w:val="24"/>
              </w:rPr>
              <w:t>0.886</w:t>
            </w:r>
          </w:p>
        </w:tc>
      </w:tr>
    </w:tbl>
    <w:p w14:paraId="7C327618" w14:textId="77777777" w:rsidR="00955DEA" w:rsidRPr="00FF57CE" w:rsidRDefault="00955DEA" w:rsidP="00955DEA">
      <w:pPr>
        <w:spacing w:line="360" w:lineRule="auto"/>
        <w:jc w:val="both"/>
        <w:rPr>
          <w:rFonts w:ascii="Times New Roman" w:eastAsia="DengXian" w:hAnsi="Times New Roman" w:cs="Times New Roman"/>
          <w:sz w:val="24"/>
          <w14:ligatures w14:val="none"/>
        </w:rPr>
      </w:pPr>
      <w:r w:rsidRPr="00FF57CE">
        <w:rPr>
          <w:rFonts w:ascii="Times New Roman" w:eastAsia="DengXian" w:hAnsi="Times New Roman" w:cs="Times New Roman"/>
          <w:sz w:val="24"/>
        </w:rPr>
        <w:t>CRT: corneal refractive therapy; VST: vision shaping treatment; AL: axial length; CR: corneal anterior surface curvature; a:P&lt;0.05.</w:t>
      </w:r>
    </w:p>
    <w:p w14:paraId="36E978CC" w14:textId="77777777" w:rsidR="00955DEA" w:rsidRPr="00FF57CE" w:rsidRDefault="00955DEA" w:rsidP="00955DEA">
      <w:pPr>
        <w:spacing w:line="360" w:lineRule="auto"/>
        <w:jc w:val="both"/>
        <w:rPr>
          <w:rFonts w:ascii="Times New Roman" w:hAnsi="Times New Roman" w:cs="Times New Roman"/>
          <w:sz w:val="24"/>
        </w:rPr>
        <w:sectPr w:rsidR="00955DEA" w:rsidRPr="00FF57CE" w:rsidSect="00955DE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2341"/>
        <w:tblW w:w="8673" w:type="dxa"/>
        <w:tblLook w:val="04A0" w:firstRow="1" w:lastRow="0" w:firstColumn="1" w:lastColumn="0" w:noHBand="0" w:noVBand="1"/>
      </w:tblPr>
      <w:tblGrid>
        <w:gridCol w:w="2960"/>
        <w:gridCol w:w="2441"/>
        <w:gridCol w:w="2259"/>
        <w:gridCol w:w="1013"/>
      </w:tblGrid>
      <w:tr w:rsidR="00955DEA" w:rsidRPr="00FF57CE" w14:paraId="7CFC61AB" w14:textId="77777777" w:rsidTr="00AE32B0">
        <w:trPr>
          <w:trHeight w:val="454"/>
        </w:trPr>
        <w:tc>
          <w:tcPr>
            <w:tcW w:w="2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CBEA2D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lastRenderedPageBreak/>
              <w:t>Age</w:t>
            </w: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（</w:t>
            </w: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Y</w:t>
            </w: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4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37F6F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Changes of the corneal </w:t>
            </w:r>
            <w:r w:rsidRPr="00FF57CE">
              <w:rPr>
                <w:rFonts w:ascii="Times New Roman" w:hAnsi="Times New Roman" w:cs="Times New Roman"/>
                <w:b/>
                <w:bCs/>
                <w:sz w:val="24"/>
              </w:rPr>
              <w:t>E-value</w:t>
            </w:r>
          </w:p>
        </w:tc>
        <w:tc>
          <w:tcPr>
            <w:tcW w:w="10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9CC348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  <w:t>P</w:t>
            </w: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955DEA" w:rsidRPr="00FF57CE" w14:paraId="2D012A98" w14:textId="77777777" w:rsidTr="00AE32B0">
        <w:trPr>
          <w:trHeight w:val="454"/>
        </w:trPr>
        <w:tc>
          <w:tcPr>
            <w:tcW w:w="2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3BC604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8930C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CRT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DF620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VST</w:t>
            </w:r>
          </w:p>
        </w:tc>
        <w:tc>
          <w:tcPr>
            <w:tcW w:w="10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7D708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24"/>
                <w14:ligatures w14:val="none"/>
              </w:rPr>
            </w:pPr>
          </w:p>
        </w:tc>
      </w:tr>
      <w:tr w:rsidR="00955DEA" w:rsidRPr="00FF57CE" w14:paraId="18BEAABC" w14:textId="77777777" w:rsidTr="00AE32B0">
        <w:trPr>
          <w:trHeight w:val="454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BE29C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≤10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148E6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271±0.14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6B4F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262±0.1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F81AE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0.724</w:t>
            </w:r>
          </w:p>
        </w:tc>
      </w:tr>
      <w:tr w:rsidR="00955DEA" w:rsidRPr="00FF57CE" w14:paraId="4D3B5026" w14:textId="77777777" w:rsidTr="00AE32B0">
        <w:trPr>
          <w:trHeight w:val="454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89C73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11-1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E3C9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112±0.26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611A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259±0.14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2D612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0.036</w:t>
            </w:r>
            <w:r w:rsidRPr="00FF57CE"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</w:tr>
      <w:tr w:rsidR="00955DEA" w:rsidRPr="00FF57CE" w14:paraId="3A1C0063" w14:textId="77777777" w:rsidTr="00AE32B0">
        <w:trPr>
          <w:trHeight w:val="454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92F3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13-14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699D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179±0.13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89743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337±0.1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F960C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0.003</w:t>
            </w:r>
            <w:r w:rsidRPr="00FF57CE"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  <w14:ligatures w14:val="none"/>
              </w:rPr>
              <w:t xml:space="preserve"> a</w:t>
            </w:r>
          </w:p>
        </w:tc>
      </w:tr>
      <w:tr w:rsidR="00955DEA" w:rsidRPr="00FF57CE" w14:paraId="259A4539" w14:textId="77777777" w:rsidTr="00AE32B0">
        <w:trPr>
          <w:trHeight w:val="454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479F05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14:ligatures w14:val="none"/>
              </w:rPr>
              <w:t>≥14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C607A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146±0.13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E041C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-0.273±0.0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06D34" w14:textId="77777777" w:rsidR="00955DEA" w:rsidRPr="00FF57CE" w:rsidRDefault="00955DEA" w:rsidP="00AE32B0">
            <w:pPr>
              <w:widowControl/>
              <w:spacing w:line="360" w:lineRule="auto"/>
              <w:jc w:val="both"/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</w:pPr>
            <w:r w:rsidRPr="00FF57CE">
              <w:rPr>
                <w:rFonts w:ascii="Times New Roman" w:eastAsia="DengXian" w:hAnsi="Times New Roman" w:cs="Times New Roman"/>
                <w:kern w:val="0"/>
                <w:sz w:val="24"/>
                <w14:ligatures w14:val="none"/>
              </w:rPr>
              <w:t>0.027</w:t>
            </w:r>
            <w:r w:rsidRPr="00FF57CE">
              <w:rPr>
                <w:rFonts w:ascii="Times New Roman" w:eastAsia="DengXian" w:hAnsi="Times New Roman" w:cs="Times New Roman"/>
                <w:kern w:val="0"/>
                <w:sz w:val="24"/>
                <w:vertAlign w:val="superscript"/>
                <w14:ligatures w14:val="none"/>
              </w:rPr>
              <w:t xml:space="preserve"> a</w:t>
            </w:r>
          </w:p>
        </w:tc>
      </w:tr>
    </w:tbl>
    <w:p w14:paraId="2A5E73AD" w14:textId="77777777" w:rsidR="00955DEA" w:rsidRPr="00FF57CE" w:rsidRDefault="00955DEA" w:rsidP="00955DE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F57CE">
        <w:rPr>
          <w:rFonts w:ascii="Times New Roman" w:hAnsi="Times New Roman" w:cs="Times New Roman"/>
          <w:b/>
          <w:bCs/>
          <w:sz w:val="24"/>
        </w:rPr>
        <w:t xml:space="preserve">Supplementary Table 4. The changes of the corneal E-value with age after treatment </w:t>
      </w:r>
      <w:r w:rsidRPr="00FF57CE">
        <w:rPr>
          <w:rFonts w:ascii="Times New Roman" w:hAnsi="Times New Roman" w:cs="Times New Roman"/>
          <w:sz w:val="24"/>
        </w:rPr>
        <w:t xml:space="preserve">       </w:t>
      </w:r>
    </w:p>
    <w:p w14:paraId="048870C5" w14:textId="77777777" w:rsidR="00955DEA" w:rsidRPr="00FF57CE" w:rsidRDefault="00955DEA" w:rsidP="00955DEA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FF57CE">
        <w:rPr>
          <w:rFonts w:ascii="Times New Roman" w:hAnsi="Times New Roman" w:cs="Times New Roman"/>
          <w:sz w:val="24"/>
        </w:rPr>
        <w:t>CRT: corneal refractive therapy; VST: vision treatment; a:</w:t>
      </w:r>
      <w:r w:rsidRPr="00FF57CE">
        <w:rPr>
          <w:rFonts w:ascii="Times New Roman" w:hAnsi="Times New Roman" w:cs="Times New Roman"/>
          <w:i/>
          <w:iCs/>
          <w:sz w:val="24"/>
        </w:rPr>
        <w:t>P</w:t>
      </w:r>
      <w:r w:rsidRPr="00FF57CE">
        <w:rPr>
          <w:rFonts w:ascii="Times New Roman" w:hAnsi="Times New Roman" w:cs="Times New Roman"/>
          <w:sz w:val="24"/>
        </w:rPr>
        <w:t>&lt;0.05</w:t>
      </w:r>
    </w:p>
    <w:p w14:paraId="34DB26E1" w14:textId="77777777" w:rsidR="003D7DDD" w:rsidRDefault="003D7DDD"/>
    <w:sectPr w:rsidR="003D7DDD" w:rsidSect="00955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DEA"/>
    <w:rsid w:val="003D7DDD"/>
    <w:rsid w:val="006175B7"/>
    <w:rsid w:val="0090599C"/>
    <w:rsid w:val="0095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3721E"/>
  <w15:chartTrackingRefBased/>
  <w15:docId w15:val="{C50775B0-E41C-4EE4-91F6-6AA02DD2F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DEA"/>
    <w:pPr>
      <w:widowControl w:val="0"/>
    </w:pPr>
    <w:rPr>
      <w:rFonts w:eastAsiaTheme="minorEastAsia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DEA"/>
    <w:pPr>
      <w:keepNext/>
      <w:keepLines/>
      <w:widowControl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DEA"/>
    <w:pPr>
      <w:keepNext/>
      <w:keepLines/>
      <w:widowControl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DEA"/>
    <w:pPr>
      <w:keepNext/>
      <w:keepLines/>
      <w:widowControl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DEA"/>
    <w:pPr>
      <w:keepNext/>
      <w:keepLines/>
      <w:widowControl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DEA"/>
    <w:pPr>
      <w:keepNext/>
      <w:keepLines/>
      <w:widowControl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DEA"/>
    <w:pPr>
      <w:keepNext/>
      <w:keepLines/>
      <w:widowControl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DEA"/>
    <w:pPr>
      <w:keepNext/>
      <w:keepLines/>
      <w:widowControl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DEA"/>
    <w:pPr>
      <w:keepNext/>
      <w:keepLines/>
      <w:widowControl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DEA"/>
    <w:pPr>
      <w:keepNext/>
      <w:keepLines/>
      <w:widowControl/>
      <w:spacing w:after="0"/>
      <w:outlineLvl w:val="8"/>
    </w:pPr>
    <w:rPr>
      <w:rFonts w:eastAsiaTheme="majorEastAsia" w:cstheme="majorBidi"/>
      <w:color w:val="272727" w:themeColor="text1" w:themeTint="D8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D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D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D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D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D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D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D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D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D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DEA"/>
    <w:pPr>
      <w:widowControl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5D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DEA"/>
    <w:pPr>
      <w:widowControl/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55D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DEA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sz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55D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DEA"/>
    <w:pPr>
      <w:widowControl/>
      <w:ind w:left="720"/>
      <w:contextualSpacing/>
    </w:pPr>
    <w:rPr>
      <w:rFonts w:eastAsiaTheme="minorHAnsi"/>
      <w:sz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955D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DE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D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D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55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10-09T09:14:00Z</dcterms:created>
  <dcterms:modified xsi:type="dcterms:W3CDTF">2025-10-09T09:16:00Z</dcterms:modified>
</cp:coreProperties>
</file>